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CC09C" w14:textId="4D15E48E" w:rsidR="001D4287" w:rsidRDefault="001D4287"/>
    <w:p w14:paraId="5BEE0B27" w14:textId="6E674AD8" w:rsidR="001D4287" w:rsidRPr="00D92EBB" w:rsidRDefault="001D4287">
      <w:pPr>
        <w:rPr>
          <w:rFonts w:ascii="Times New Roman" w:hAnsi="Times New Roman" w:cs="Times New Roman"/>
          <w:sz w:val="24"/>
          <w:szCs w:val="24"/>
        </w:rPr>
      </w:pPr>
      <w:r w:rsidRPr="00D92EBB">
        <w:rPr>
          <w:rFonts w:ascii="Times New Roman" w:hAnsi="Times New Roman" w:cs="Times New Roman"/>
          <w:sz w:val="24"/>
          <w:szCs w:val="24"/>
        </w:rPr>
        <w:t xml:space="preserve">Table S1: Full list of parameters included in initial model.  </w:t>
      </w:r>
      <w:r w:rsidR="00D92EBB" w:rsidRPr="00D92EBB">
        <w:rPr>
          <w:rFonts w:ascii="Times New Roman" w:hAnsi="Times New Roman" w:cs="Times New Roman"/>
          <w:sz w:val="24"/>
          <w:szCs w:val="24"/>
        </w:rPr>
        <w:t xml:space="preserve">All data and code </w:t>
      </w:r>
      <w:r w:rsidR="00D92EBB">
        <w:rPr>
          <w:rFonts w:ascii="Times New Roman" w:hAnsi="Times New Roman" w:cs="Times New Roman"/>
          <w:sz w:val="24"/>
          <w:szCs w:val="24"/>
        </w:rPr>
        <w:t xml:space="preserve">can be downloaded at </w:t>
      </w:r>
      <w:r w:rsidR="00D92EBB" w:rsidRPr="00D92EBB">
        <w:rPr>
          <w:rFonts w:ascii="Times New Roman" w:hAnsi="Times New Roman" w:cs="Times New Roman"/>
          <w:sz w:val="24"/>
          <w:szCs w:val="24"/>
        </w:rPr>
        <w:t>github.com/USEPA/</w:t>
      </w:r>
      <w:r w:rsidR="00D92EBB">
        <w:rPr>
          <w:rFonts w:ascii="Times New Roman" w:hAnsi="Times New Roman" w:cs="Times New Roman"/>
          <w:sz w:val="24"/>
          <w:szCs w:val="24"/>
        </w:rPr>
        <w:t>lake_photic_zone</w:t>
      </w:r>
      <w:r w:rsidR="00D92EBB" w:rsidRPr="00D92EBB">
        <w:rPr>
          <w:rFonts w:ascii="Times New Roman" w:hAnsi="Times New Roman" w:cs="Times New Roman"/>
          <w:sz w:val="24"/>
          <w:szCs w:val="24"/>
        </w:rPr>
        <w:t>.git</w:t>
      </w:r>
    </w:p>
    <w:tbl>
      <w:tblPr>
        <w:tblW w:w="1111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2"/>
        <w:gridCol w:w="1068"/>
        <w:gridCol w:w="810"/>
        <w:gridCol w:w="1419"/>
        <w:gridCol w:w="5011"/>
      </w:tblGrid>
      <w:tr w:rsidR="00540FE1" w:rsidRPr="001D4287" w14:paraId="42F569B0" w14:textId="77777777" w:rsidTr="00540FE1">
        <w:trPr>
          <w:tblHeader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B6852F" w14:textId="77777777" w:rsidR="00540FE1" w:rsidRPr="001D4287" w:rsidRDefault="00540FE1" w:rsidP="004D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Field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2026DB" w14:textId="77777777" w:rsidR="00540FE1" w:rsidRPr="001D4287" w:rsidRDefault="00540FE1" w:rsidP="004D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Source</w:t>
            </w:r>
          </w:p>
        </w:tc>
        <w:tc>
          <w:tcPr>
            <w:tcW w:w="810" w:type="dxa"/>
            <w:shd w:val="clear" w:color="auto" w:fill="FFFFFF"/>
          </w:tcPr>
          <w:p w14:paraId="000ABFEB" w14:textId="77777777" w:rsidR="00540FE1" w:rsidRDefault="00540FE1" w:rsidP="004D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Included in variable selection</w:t>
            </w:r>
          </w:p>
          <w:p w14:paraId="4A1B3214" w14:textId="085C1D31" w:rsidR="00F91133" w:rsidRPr="001D4287" w:rsidRDefault="00F91133" w:rsidP="004D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proces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7F6924" w14:textId="2A2E37B0" w:rsidR="00540FE1" w:rsidRPr="001D4287" w:rsidRDefault="00540FE1" w:rsidP="004D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Units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F14BCB" w14:textId="77777777" w:rsidR="00540FE1" w:rsidRPr="001D4287" w:rsidRDefault="00540FE1" w:rsidP="004D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Description</w:t>
            </w:r>
          </w:p>
        </w:tc>
      </w:tr>
      <w:tr w:rsidR="00540FE1" w:rsidRPr="001D4287" w14:paraId="54920875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BE44E97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year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A7E5E6" w14:textId="695A455B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</w:t>
            </w: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orpho</w:t>
            </w:r>
          </w:p>
        </w:tc>
        <w:tc>
          <w:tcPr>
            <w:tcW w:w="810" w:type="dxa"/>
            <w:shd w:val="clear" w:color="auto" w:fill="FFFFFF"/>
          </w:tcPr>
          <w:p w14:paraId="48882CE1" w14:textId="11CAEDC8" w:rsidR="00540FE1" w:rsidRPr="001D4287" w:rsidRDefault="00540FE1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2B89BD" w14:textId="673A742F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YYY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4FE1B1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ar sample of NLA survey (2007 or 2012)</w:t>
            </w:r>
          </w:p>
        </w:tc>
      </w:tr>
      <w:tr w:rsidR="00540FE1" w:rsidRPr="001D4287" w14:paraId="5BF87957" w14:textId="77777777" w:rsidTr="00540FE1">
        <w:trPr>
          <w:trHeight w:val="368"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5B6373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comid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02D851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morpho</w:t>
            </w:r>
          </w:p>
        </w:tc>
        <w:tc>
          <w:tcPr>
            <w:tcW w:w="810" w:type="dxa"/>
            <w:shd w:val="clear" w:color="auto" w:fill="FFFFFF"/>
          </w:tcPr>
          <w:p w14:paraId="02CD8CDC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317557" w14:textId="07C09981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integer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6F6EBF" w14:textId="0B3B0B10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 xml:space="preserve">nhdplus </w:t>
            </w:r>
            <w:r w:rsidRPr="00DD002C">
              <w:rPr>
                <w:rFonts w:ascii="Times New Roman" w:eastAsia="Times New Roman" w:hAnsi="Times New Roman" w:cs="Times New Roman"/>
                <w:sz w:val="20"/>
                <w:szCs w:val="20"/>
              </w:rPr>
              <w:t>common identifier</w:t>
            </w: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 xml:space="preserve"> from the lmorpho dataset</w:t>
            </w:r>
          </w:p>
        </w:tc>
      </w:tr>
      <w:tr w:rsidR="00540FE1" w:rsidRPr="001D4287" w14:paraId="7562CE11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53E448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nla_id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B698AA7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la design</w:t>
            </w:r>
          </w:p>
        </w:tc>
        <w:tc>
          <w:tcPr>
            <w:tcW w:w="810" w:type="dxa"/>
            <w:shd w:val="clear" w:color="auto" w:fill="FFFFFF"/>
          </w:tcPr>
          <w:p w14:paraId="741926D7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F9031B" w14:textId="743D70B1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character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F905DE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unique identifiers for the NLA lakes</w:t>
            </w:r>
          </w:p>
        </w:tc>
      </w:tr>
      <w:tr w:rsidR="00540FE1" w:rsidRPr="001D4287" w14:paraId="13A0E788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A8859C2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visit_no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E863C9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la design</w:t>
            </w:r>
          </w:p>
        </w:tc>
        <w:tc>
          <w:tcPr>
            <w:tcW w:w="810" w:type="dxa"/>
            <w:shd w:val="clear" w:color="auto" w:fill="FFFFFF"/>
          </w:tcPr>
          <w:p w14:paraId="4206EB31" w14:textId="77777777" w:rsidR="00540FE1" w:rsidRPr="001D4287" w:rsidRDefault="00540FE1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48D69B" w14:textId="70D54D64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integer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5DE82E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1 == first visit to lake; 2 == 2nd visit (a subset)</w:t>
            </w:r>
          </w:p>
        </w:tc>
      </w:tr>
      <w:tr w:rsidR="00540FE1" w:rsidRPr="001D4287" w14:paraId="75BA1E03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DF1670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sample_date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6C8BD8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la design</w:t>
            </w:r>
          </w:p>
        </w:tc>
        <w:tc>
          <w:tcPr>
            <w:tcW w:w="810" w:type="dxa"/>
            <w:shd w:val="clear" w:color="auto" w:fill="FFFFFF"/>
          </w:tcPr>
          <w:p w14:paraId="7A64B202" w14:textId="0569E2E4" w:rsidR="00540FE1" w:rsidRPr="001D4287" w:rsidRDefault="00540FE1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3DD069" w14:textId="765D752A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YYY-MM-DD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711833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date of lake visit</w:t>
            </w:r>
          </w:p>
        </w:tc>
      </w:tr>
      <w:tr w:rsidR="00540FE1" w:rsidRPr="001D4287" w14:paraId="083298D0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1E4FDB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lon_dd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5EA344A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la design</w:t>
            </w:r>
          </w:p>
        </w:tc>
        <w:tc>
          <w:tcPr>
            <w:tcW w:w="810" w:type="dxa"/>
            <w:shd w:val="clear" w:color="auto" w:fill="FFFFFF"/>
          </w:tcPr>
          <w:p w14:paraId="45B8C613" w14:textId="0FF0E289" w:rsidR="00540FE1" w:rsidRPr="001D4287" w:rsidRDefault="00540FE1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E4C969" w14:textId="577885FB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AD83 dd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0F90CA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ongitude of sample location (not exact)</w:t>
            </w:r>
          </w:p>
        </w:tc>
      </w:tr>
      <w:tr w:rsidR="00540FE1" w:rsidRPr="001D4287" w14:paraId="126D8497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1D07C1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lat_dd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BF46B0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la design</w:t>
            </w:r>
          </w:p>
        </w:tc>
        <w:tc>
          <w:tcPr>
            <w:tcW w:w="810" w:type="dxa"/>
            <w:shd w:val="clear" w:color="auto" w:fill="FFFFFF"/>
          </w:tcPr>
          <w:p w14:paraId="4C142601" w14:textId="272F54A6" w:rsidR="00540FE1" w:rsidRPr="001D4287" w:rsidRDefault="00540FE1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07A408" w14:textId="5E3FAE72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AD83 dd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D2C956E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atitude of sample location (not exact)</w:t>
            </w:r>
          </w:p>
        </w:tc>
      </w:tr>
      <w:tr w:rsidR="00540FE1" w:rsidRPr="001D4287" w14:paraId="25C79394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84505A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temperature_mean_2m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0B48B8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la profile</w:t>
            </w:r>
          </w:p>
        </w:tc>
        <w:tc>
          <w:tcPr>
            <w:tcW w:w="810" w:type="dxa"/>
            <w:shd w:val="clear" w:color="auto" w:fill="FFFFFF"/>
          </w:tcPr>
          <w:p w14:paraId="7AAC4973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CF15AEA" w14:textId="713ADFE5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degrees C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23992F4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ean temperature for depth &lt;= 2 m</w:t>
            </w:r>
          </w:p>
        </w:tc>
      </w:tr>
      <w:tr w:rsidR="00540FE1" w:rsidRPr="001D4287" w14:paraId="7EBC1790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4754ED5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temperature_n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5E38D0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la profile</w:t>
            </w:r>
          </w:p>
        </w:tc>
        <w:tc>
          <w:tcPr>
            <w:tcW w:w="810" w:type="dxa"/>
            <w:shd w:val="clear" w:color="auto" w:fill="FFFFFF"/>
          </w:tcPr>
          <w:p w14:paraId="7DF1BE5F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B67214" w14:textId="357C55BB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integer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436665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umber of observations used for "temperature_mean_2m"</w:t>
            </w:r>
          </w:p>
        </w:tc>
      </w:tr>
      <w:tr w:rsidR="00540FE1" w:rsidRPr="001D4287" w14:paraId="2F1F0EA2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E0FE94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tmin_dm30:tmin_dm1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29332A2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prism</w:t>
            </w:r>
          </w:p>
        </w:tc>
        <w:tc>
          <w:tcPr>
            <w:tcW w:w="810" w:type="dxa"/>
            <w:shd w:val="clear" w:color="auto" w:fill="FFFFFF"/>
          </w:tcPr>
          <w:p w14:paraId="4B744252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0A338B" w14:textId="6C2E68B8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degrees C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6801F0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"tmin" = estimated minimum air temperature; "dm?" == sample_date minus (30:1) days</w:t>
            </w:r>
          </w:p>
        </w:tc>
      </w:tr>
      <w:tr w:rsidR="00540FE1" w:rsidRPr="001D4287" w14:paraId="736933AF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812A67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tmin_d0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7448B2E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prism</w:t>
            </w:r>
          </w:p>
        </w:tc>
        <w:tc>
          <w:tcPr>
            <w:tcW w:w="810" w:type="dxa"/>
            <w:shd w:val="clear" w:color="auto" w:fill="FFFFFF"/>
          </w:tcPr>
          <w:p w14:paraId="0A6B2802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9C54C6" w14:textId="7F5F69CF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degrees C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6D33CE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"tmin" = estimated minimum air temperature for sample_date</w:t>
            </w:r>
          </w:p>
        </w:tc>
      </w:tr>
      <w:tr w:rsidR="00540FE1" w:rsidRPr="001D4287" w14:paraId="7BD3C389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5F0B637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tmax_dm30:tmax_dm1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8B165A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prism</w:t>
            </w:r>
          </w:p>
        </w:tc>
        <w:tc>
          <w:tcPr>
            <w:tcW w:w="810" w:type="dxa"/>
            <w:shd w:val="clear" w:color="auto" w:fill="FFFFFF"/>
          </w:tcPr>
          <w:p w14:paraId="1772C243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E54147" w14:textId="0F06EB04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degrees C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061EAD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"tmax" = estimated maximum air temperature; "dm?" == sample_date minus (30:1) days</w:t>
            </w:r>
          </w:p>
        </w:tc>
      </w:tr>
      <w:tr w:rsidR="00540FE1" w:rsidRPr="001D4287" w14:paraId="47EBDA5A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601662B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tmax_d0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B93BC9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prism</w:t>
            </w:r>
          </w:p>
        </w:tc>
        <w:tc>
          <w:tcPr>
            <w:tcW w:w="810" w:type="dxa"/>
            <w:shd w:val="clear" w:color="auto" w:fill="FFFFFF"/>
          </w:tcPr>
          <w:p w14:paraId="641A21F6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3788C1" w14:textId="15BBE3AD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degrees C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861BF9" w14:textId="2F702841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"tm</w:t>
            </w:r>
            <w:r w:rsidR="006457C4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ax</w:t>
            </w: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" = estimated maximum air temperature for sample_date</w:t>
            </w:r>
          </w:p>
        </w:tc>
      </w:tr>
      <w:tr w:rsidR="00540FE1" w:rsidRPr="001D4287" w14:paraId="2E93A001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247FB1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tmean_dm30:tmean_dm1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94390B4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prism</w:t>
            </w:r>
          </w:p>
        </w:tc>
        <w:tc>
          <w:tcPr>
            <w:tcW w:w="810" w:type="dxa"/>
            <w:shd w:val="clear" w:color="auto" w:fill="FFFFFF"/>
          </w:tcPr>
          <w:p w14:paraId="621B34DB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131657" w14:textId="1EA60504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degrees C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4CF65A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"tmean" = estimated mean air temperature; "dm?" == sample_date minus (30:1) days; calculated as ((tmin_dm? + tmax_dm?) / 2)</w:t>
            </w:r>
          </w:p>
        </w:tc>
      </w:tr>
      <w:tr w:rsidR="00540FE1" w:rsidRPr="001D4287" w14:paraId="639F815C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06E20E0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tmean_d0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F01B66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prism</w:t>
            </w:r>
          </w:p>
        </w:tc>
        <w:tc>
          <w:tcPr>
            <w:tcW w:w="810" w:type="dxa"/>
            <w:shd w:val="clear" w:color="auto" w:fill="FFFFFF"/>
          </w:tcPr>
          <w:p w14:paraId="1283EEEB" w14:textId="2B1CC76D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57F2CB" w14:textId="34789F4C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degrees C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0A2E50" w14:textId="46567015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"tm</w:t>
            </w:r>
            <w:r w:rsidR="006457C4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an</w:t>
            </w: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" = estimated mean air temperature for sample_date; calculated as ((tmin_d0 + tmax_d0) / 2</w:t>
            </w:r>
          </w:p>
        </w:tc>
      </w:tr>
      <w:tr w:rsidR="00540FE1" w:rsidRPr="001D4287" w14:paraId="104F352A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329F81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imperv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1E0616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LCD</w:t>
            </w:r>
          </w:p>
        </w:tc>
        <w:tc>
          <w:tcPr>
            <w:tcW w:w="810" w:type="dxa"/>
            <w:shd w:val="clear" w:color="auto" w:fill="FFFFFF"/>
          </w:tcPr>
          <w:p w14:paraId="5B22153D" w14:textId="0574C4BC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DC34F5" w14:textId="1222C66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percent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E89955" w14:textId="7DE53DB2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 xml:space="preserve">percent impervious surface in a </w:t>
            </w:r>
            <w:r w:rsidR="00937993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3km</w:t>
            </w: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 xml:space="preserve"> buffer around the lake (includes islands); only observations with 100% </w:t>
            </w: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lastRenderedPageBreak/>
              <w:t>coverage kept (i.e., lakes with partial NLCD coverage such as border lakes are excluded)</w:t>
            </w:r>
          </w:p>
        </w:tc>
      </w:tr>
      <w:tr w:rsidR="00540FE1" w:rsidRPr="001D4287" w14:paraId="2C277C90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B73338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lastRenderedPageBreak/>
              <w:t>surface_area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34D692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morpho</w:t>
            </w:r>
          </w:p>
        </w:tc>
        <w:tc>
          <w:tcPr>
            <w:tcW w:w="810" w:type="dxa"/>
            <w:shd w:val="clear" w:color="auto" w:fill="FFFFFF"/>
          </w:tcPr>
          <w:p w14:paraId="4381080F" w14:textId="349CB745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184FBE" w14:textId="2313A3D6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</w:t>
            </w:r>
            <w:r w:rsidRPr="00FA2DC9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1B8086A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stimated lake surface area estimated</w:t>
            </w:r>
          </w:p>
        </w:tc>
      </w:tr>
      <w:tr w:rsidR="00540FE1" w:rsidRPr="001D4287" w14:paraId="7F942873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E260AE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shoreline_length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A3A7CF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morpho</w:t>
            </w:r>
          </w:p>
        </w:tc>
        <w:tc>
          <w:tcPr>
            <w:tcW w:w="810" w:type="dxa"/>
            <w:shd w:val="clear" w:color="auto" w:fill="FFFFFF"/>
          </w:tcPr>
          <w:p w14:paraId="1C61ACB8" w14:textId="25DE2FEE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699DAB" w14:textId="77FF68BA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D2A86C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stimated lake shoreline length estimated</w:t>
            </w:r>
          </w:p>
        </w:tc>
      </w:tr>
      <w:tr w:rsidR="00540FE1" w:rsidRPr="001D4287" w14:paraId="58B8D404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1E0AF4C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shoreline_dev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B1E9A0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morpho</w:t>
            </w:r>
          </w:p>
        </w:tc>
        <w:tc>
          <w:tcPr>
            <w:tcW w:w="810" w:type="dxa"/>
            <w:shd w:val="clear" w:color="auto" w:fill="FFFFFF"/>
          </w:tcPr>
          <w:p w14:paraId="3B12C7E7" w14:textId="18E75695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5C7211" w14:textId="074D49BF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numeric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90F94D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shoreline development index: calculated from surface_area &amp; shoreline_length</w:t>
            </w:r>
          </w:p>
        </w:tc>
      </w:tr>
      <w:tr w:rsidR="00540FE1" w:rsidRPr="001D4287" w14:paraId="5384B38E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5AA7D83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max_length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89DDF2F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morpho</w:t>
            </w:r>
          </w:p>
        </w:tc>
        <w:tc>
          <w:tcPr>
            <w:tcW w:w="810" w:type="dxa"/>
            <w:shd w:val="clear" w:color="auto" w:fill="FFFFFF"/>
          </w:tcPr>
          <w:p w14:paraId="0DDD4388" w14:textId="347B07DB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87EAB0" w14:textId="3ED85FBA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4328E5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stimated maximum length of the lake polygon</w:t>
            </w:r>
          </w:p>
        </w:tc>
      </w:tr>
      <w:tr w:rsidR="00540FE1" w:rsidRPr="001D4287" w14:paraId="54EB67C1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E92AAD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max_width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16EB64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morpho</w:t>
            </w:r>
          </w:p>
        </w:tc>
        <w:tc>
          <w:tcPr>
            <w:tcW w:w="810" w:type="dxa"/>
            <w:shd w:val="clear" w:color="auto" w:fill="FFFFFF"/>
          </w:tcPr>
          <w:p w14:paraId="0490CB7B" w14:textId="693A1DD4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512C2D" w14:textId="628E34E9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1893D1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stimated maximum width of the lake polygon</w:t>
            </w:r>
          </w:p>
        </w:tc>
      </w:tr>
      <w:tr w:rsidR="00540FE1" w:rsidRPr="001D4287" w14:paraId="2B28CBA0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5F8451B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mean_width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800F87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morpho</w:t>
            </w:r>
          </w:p>
        </w:tc>
        <w:tc>
          <w:tcPr>
            <w:tcW w:w="810" w:type="dxa"/>
            <w:shd w:val="clear" w:color="auto" w:fill="FFFFFF"/>
          </w:tcPr>
          <w:p w14:paraId="1320A142" w14:textId="4E3B69AF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E0650A" w14:textId="230BB4B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9116E8" w14:textId="777777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stimated mean width of the lake polygon</w:t>
            </w:r>
          </w:p>
        </w:tc>
      </w:tr>
      <w:tr w:rsidR="00540FE1" w:rsidRPr="001D4287" w14:paraId="748FCBC1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7189104" w14:textId="42A8A6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max_depth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48022C3" w14:textId="5B06F008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morpho</w:t>
            </w:r>
          </w:p>
        </w:tc>
        <w:tc>
          <w:tcPr>
            <w:tcW w:w="810" w:type="dxa"/>
            <w:shd w:val="clear" w:color="auto" w:fill="FFFFFF"/>
          </w:tcPr>
          <w:p w14:paraId="5844BC3E" w14:textId="4270FAB5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2C28AA7" w14:textId="23D5B31A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C4DED28" w14:textId="2DB99108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stimated maximum depth</w:t>
            </w:r>
          </w:p>
        </w:tc>
      </w:tr>
      <w:tr w:rsidR="00540FE1" w:rsidRPr="001D4287" w14:paraId="30EAFAFF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B889C1B" w14:textId="42FDB9AC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mean_depth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2D98E5A" w14:textId="1AC8C631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morpho</w:t>
            </w:r>
          </w:p>
        </w:tc>
        <w:tc>
          <w:tcPr>
            <w:tcW w:w="810" w:type="dxa"/>
            <w:shd w:val="clear" w:color="auto" w:fill="FFFFFF"/>
          </w:tcPr>
          <w:p w14:paraId="29B0D3DA" w14:textId="5634AD37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F36E4AA" w14:textId="6AA727DA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7EF4304" w14:textId="675FC420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stimated mean depth</w:t>
            </w:r>
          </w:p>
        </w:tc>
      </w:tr>
      <w:tr w:rsidR="00540FE1" w:rsidRPr="001D4287" w14:paraId="778BE8DC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ABDCEE" w14:textId="5FF3F543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volume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9477D8F" w14:textId="2D14EBED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lmorpho</w:t>
            </w:r>
          </w:p>
        </w:tc>
        <w:tc>
          <w:tcPr>
            <w:tcW w:w="810" w:type="dxa"/>
            <w:shd w:val="clear" w:color="auto" w:fill="FFFFFF"/>
          </w:tcPr>
          <w:p w14:paraId="7E5CA75E" w14:textId="4F719922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6A8D4C1" w14:textId="5C1074C6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</w:t>
            </w:r>
            <w:r w:rsidRPr="00FA2DC9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5F6C90D" w14:textId="5082AE26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stimated total lake volume</w:t>
            </w:r>
          </w:p>
        </w:tc>
      </w:tr>
      <w:tr w:rsidR="00540FE1" w:rsidRPr="001D4287" w14:paraId="2F1A4F6D" w14:textId="77777777" w:rsidTr="00540FE1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D714AC3" w14:textId="405FD7BF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b/>
                <w:bCs/>
                <w:color w:val="24292E"/>
                <w:sz w:val="20"/>
                <w:szCs w:val="20"/>
              </w:rPr>
              <w:t>elevation</w:t>
            </w:r>
          </w:p>
        </w:tc>
        <w:tc>
          <w:tcPr>
            <w:tcW w:w="105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E4E0B03" w14:textId="37E4A277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levatr</w:t>
            </w:r>
          </w:p>
        </w:tc>
        <w:tc>
          <w:tcPr>
            <w:tcW w:w="810" w:type="dxa"/>
            <w:shd w:val="clear" w:color="auto" w:fill="FFFFFF"/>
          </w:tcPr>
          <w:p w14:paraId="2DDB1381" w14:textId="5268652C" w:rsidR="00540FE1" w:rsidRPr="001D4287" w:rsidRDefault="00937993" w:rsidP="00937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  <w:tc>
          <w:tcPr>
            <w:tcW w:w="141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3092258" w14:textId="72792DB3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meters</w:t>
            </w:r>
          </w:p>
        </w:tc>
        <w:tc>
          <w:tcPr>
            <w:tcW w:w="5011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07762E8" w14:textId="0B4457A4" w:rsidR="00540FE1" w:rsidRPr="001D4287" w:rsidRDefault="00540FE1" w:rsidP="004D5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</w:pPr>
            <w:r w:rsidRPr="001D4287">
              <w:rPr>
                <w:rFonts w:ascii="Times New Roman" w:eastAsia="Times New Roman" w:hAnsi="Times New Roman" w:cs="Times New Roman"/>
                <w:color w:val="24292E"/>
                <w:sz w:val="20"/>
                <w:szCs w:val="20"/>
              </w:rPr>
              <w:t>elevations of the lake</w:t>
            </w:r>
          </w:p>
        </w:tc>
      </w:tr>
    </w:tbl>
    <w:p w14:paraId="2DF812F5" w14:textId="7BF674B0" w:rsidR="00D817BD" w:rsidRDefault="00D817BD" w:rsidP="004D5770">
      <w:pPr>
        <w:rPr>
          <w:rFonts w:ascii="Times New Roman" w:hAnsi="Times New Roman" w:cs="Times New Roman"/>
          <w:sz w:val="20"/>
          <w:szCs w:val="20"/>
        </w:rPr>
      </w:pPr>
    </w:p>
    <w:p w14:paraId="38E77ED2" w14:textId="0A00F0A7" w:rsidR="001D4287" w:rsidRPr="00D92EBB" w:rsidRDefault="001D4287" w:rsidP="004D5770">
      <w:pPr>
        <w:rPr>
          <w:rFonts w:ascii="Times New Roman" w:hAnsi="Times New Roman" w:cs="Times New Roman"/>
          <w:sz w:val="24"/>
          <w:szCs w:val="24"/>
        </w:rPr>
      </w:pPr>
      <w:r w:rsidRPr="00D92EBB">
        <w:rPr>
          <w:rFonts w:ascii="Times New Roman" w:hAnsi="Times New Roman" w:cs="Times New Roman"/>
          <w:sz w:val="24"/>
          <w:szCs w:val="24"/>
        </w:rPr>
        <w:t>References:</w:t>
      </w:r>
    </w:p>
    <w:p w14:paraId="2F0FCAF1" w14:textId="77777777" w:rsidR="001D4287" w:rsidRPr="00D92EBB" w:rsidRDefault="001D4287" w:rsidP="001D4287">
      <w:pPr>
        <w:pStyle w:val="Bibliography"/>
        <w:rPr>
          <w:rFonts w:ascii="Times New Roman" w:hAnsi="Times New Roman" w:cs="Times New Roman"/>
          <w:sz w:val="24"/>
          <w:szCs w:val="24"/>
        </w:rPr>
      </w:pPr>
      <w:bookmarkStart w:id="0" w:name="ref-hart2015prism"/>
      <w:r w:rsidRPr="00D92EBB">
        <w:rPr>
          <w:rFonts w:ascii="Times New Roman" w:hAnsi="Times New Roman" w:cs="Times New Roman"/>
          <w:sz w:val="24"/>
          <w:szCs w:val="24"/>
        </w:rPr>
        <w:t>Hart, E. M., and K. Bell. 2015. Prism: Download data from the oregon prism project.</w:t>
      </w:r>
    </w:p>
    <w:p w14:paraId="18AFEA78" w14:textId="77777777" w:rsidR="001D4287" w:rsidRPr="00D92EBB" w:rsidRDefault="001D4287" w:rsidP="001D4287">
      <w:pPr>
        <w:pStyle w:val="Bibliography"/>
        <w:rPr>
          <w:rFonts w:ascii="Times New Roman" w:hAnsi="Times New Roman" w:cs="Times New Roman"/>
          <w:sz w:val="24"/>
          <w:szCs w:val="24"/>
        </w:rPr>
      </w:pPr>
      <w:bookmarkStart w:id="1" w:name="ref-hollister2017lakemorpho"/>
      <w:bookmarkEnd w:id="0"/>
      <w:r w:rsidRPr="00D92EBB">
        <w:rPr>
          <w:rFonts w:ascii="Times New Roman" w:hAnsi="Times New Roman" w:cs="Times New Roman"/>
          <w:sz w:val="24"/>
          <w:szCs w:val="24"/>
        </w:rPr>
        <w:t>Hollister, J., and J. Stachelek. 2017. Lakemorpho: Calculating lake morphometry metrics in r. F1000Research 6.</w:t>
      </w:r>
    </w:p>
    <w:p w14:paraId="2FC2CCCB" w14:textId="6E9DF015" w:rsidR="001D4287" w:rsidRPr="00D92EBB" w:rsidRDefault="001D4287" w:rsidP="001D4287">
      <w:pPr>
        <w:pStyle w:val="Bibliography"/>
        <w:rPr>
          <w:rFonts w:ascii="Times New Roman" w:hAnsi="Times New Roman" w:cs="Times New Roman"/>
          <w:sz w:val="24"/>
          <w:szCs w:val="24"/>
        </w:rPr>
      </w:pPr>
      <w:bookmarkStart w:id="2" w:name="ref-hollister2017elevatr"/>
      <w:bookmarkEnd w:id="1"/>
      <w:r w:rsidRPr="00D92EBB">
        <w:rPr>
          <w:rFonts w:ascii="Times New Roman" w:hAnsi="Times New Roman" w:cs="Times New Roman"/>
          <w:sz w:val="24"/>
          <w:szCs w:val="24"/>
        </w:rPr>
        <w:t>Hollister, J., and Tarak Shah. 2017. Elevatr: Access elevation data from various apis.</w:t>
      </w:r>
    </w:p>
    <w:p w14:paraId="5946A34C" w14:textId="77777777" w:rsidR="00D92EBB" w:rsidRPr="00D92EBB" w:rsidRDefault="00D92EBB" w:rsidP="00D92EBB">
      <w:pPr>
        <w:pStyle w:val="Bibliography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92EB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omer, C., Huang, C., Yang, L., Wylie, B. and Coan, M. 2004. Development of a 2001 national land-cover database for the United States. </w:t>
      </w:r>
      <w:r w:rsidRPr="00D92EBB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hotogrammetric Engineering &amp; Remote Sensing</w:t>
      </w:r>
      <w:r w:rsidRPr="00D92EB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D92EBB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70</w:t>
      </w:r>
      <w:r w:rsidRPr="00D92EB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7): 829-840.</w:t>
      </w:r>
    </w:p>
    <w:p w14:paraId="05F3865C" w14:textId="77777777" w:rsidR="00D92EBB" w:rsidRPr="00D92EBB" w:rsidRDefault="00D92EBB" w:rsidP="00D92EBB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D92EB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omer, C.H., Fry, J.A. and Barnes, C.A. 2012. The national land cover database. </w:t>
      </w:r>
      <w:r w:rsidRPr="00D92EBB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US Geological Survey Fact Sheet</w:t>
      </w:r>
      <w:r w:rsidRPr="00D92EB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D92EBB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3020</w:t>
      </w:r>
      <w:r w:rsidRPr="00D92EB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4): 1-4.</w:t>
      </w:r>
    </w:p>
    <w:p w14:paraId="3C1052D6" w14:textId="77777777" w:rsidR="00D92EBB" w:rsidRPr="00D92EBB" w:rsidRDefault="00D92EBB" w:rsidP="00D92EBB"/>
    <w:bookmarkEnd w:id="2"/>
    <w:p w14:paraId="1753CFFC" w14:textId="7F073651" w:rsidR="001D4287" w:rsidRDefault="001D4287" w:rsidP="004D5770">
      <w:pPr>
        <w:rPr>
          <w:rFonts w:ascii="Times New Roman" w:hAnsi="Times New Roman" w:cs="Times New Roman"/>
          <w:sz w:val="20"/>
          <w:szCs w:val="20"/>
        </w:rPr>
      </w:pPr>
    </w:p>
    <w:p w14:paraId="52BBB51E" w14:textId="77777777" w:rsidR="001D4287" w:rsidRPr="001D4287" w:rsidRDefault="001D4287" w:rsidP="004D5770">
      <w:pPr>
        <w:rPr>
          <w:rFonts w:ascii="Times New Roman" w:hAnsi="Times New Roman" w:cs="Times New Roman"/>
          <w:sz w:val="20"/>
          <w:szCs w:val="20"/>
        </w:rPr>
      </w:pPr>
    </w:p>
    <w:sectPr w:rsidR="001D4287" w:rsidRPr="001D4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770"/>
    <w:rsid w:val="001D4287"/>
    <w:rsid w:val="004D5770"/>
    <w:rsid w:val="00540FE1"/>
    <w:rsid w:val="006457C4"/>
    <w:rsid w:val="006542DD"/>
    <w:rsid w:val="00915123"/>
    <w:rsid w:val="00937993"/>
    <w:rsid w:val="00D817BD"/>
    <w:rsid w:val="00D92EBB"/>
    <w:rsid w:val="00DD002C"/>
    <w:rsid w:val="00F91133"/>
    <w:rsid w:val="00FA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5DBF"/>
  <w15:chartTrackingRefBased/>
  <w15:docId w15:val="{25505E8B-2930-4876-86CE-7E14EB141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D5770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1D4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80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akie, Betty</dc:creator>
  <cp:keywords/>
  <dc:description/>
  <cp:lastModifiedBy>Kreakie, Betty</cp:lastModifiedBy>
  <cp:revision>4</cp:revision>
  <dcterms:created xsi:type="dcterms:W3CDTF">2021-08-23T20:01:00Z</dcterms:created>
  <dcterms:modified xsi:type="dcterms:W3CDTF">2021-08-23T20:18:00Z</dcterms:modified>
</cp:coreProperties>
</file>